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E20D6" w14:textId="016A2E94" w:rsidR="00617F2E" w:rsidRPr="00756028" w:rsidRDefault="00B77833" w:rsidP="003F11B7">
      <w:pPr>
        <w:outlineLvl w:val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56028">
        <w:rPr>
          <w:rFonts w:ascii="Times New Roman" w:hAnsi="Times New Roman" w:cs="Times New Roman"/>
          <w:b/>
          <w:sz w:val="20"/>
          <w:szCs w:val="20"/>
          <w:lang w:val="en-GB"/>
        </w:rPr>
        <w:t>Supplementary methods</w:t>
      </w:r>
      <w:r w:rsidR="00582A98" w:rsidRPr="00756028">
        <w:rPr>
          <w:rFonts w:ascii="Times New Roman" w:hAnsi="Times New Roman" w:cs="Times New Roman"/>
          <w:b/>
          <w:sz w:val="20"/>
          <w:szCs w:val="20"/>
          <w:lang w:val="en-GB"/>
        </w:rPr>
        <w:t>: s</w:t>
      </w:r>
      <w:r w:rsidR="00CD4F90" w:rsidRPr="00756028">
        <w:rPr>
          <w:rFonts w:ascii="Times New Roman" w:hAnsi="Times New Roman" w:cs="Times New Roman"/>
          <w:b/>
          <w:sz w:val="20"/>
          <w:szCs w:val="20"/>
          <w:lang w:val="en-GB"/>
        </w:rPr>
        <w:t>cript for CART analysis in R.</w:t>
      </w:r>
    </w:p>
    <w:p w14:paraId="24949772" w14:textId="77777777" w:rsidR="00582A98" w:rsidRDefault="00582A98" w:rsidP="003F11B7">
      <w:pPr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7B22F674" w14:textId="1B077043" w:rsidR="00582A98" w:rsidRDefault="00582A98" w:rsidP="00582A98">
      <w:pPr>
        <w:spacing w:line="480" w:lineRule="auto"/>
        <w:ind w:left="708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e script for CART and random forest analysis, written for R(Studio).</w:t>
      </w:r>
      <w:r>
        <w:rPr>
          <w:sz w:val="20"/>
          <w:szCs w:val="20"/>
          <w:lang w:val="en-GB"/>
        </w:rPr>
        <w:t xml:space="preserve"> For the use of this script</w:t>
      </w:r>
      <w:r w:rsidR="00756028">
        <w:rPr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 xml:space="preserve"> the parameters in your database should be named exactly the same as </w:t>
      </w:r>
      <w:r w:rsidR="00756028">
        <w:rPr>
          <w:sz w:val="20"/>
          <w:szCs w:val="20"/>
          <w:lang w:val="en-GB"/>
        </w:rPr>
        <w:t>in this script</w:t>
      </w:r>
      <w:r>
        <w:rPr>
          <w:sz w:val="20"/>
          <w:szCs w:val="20"/>
          <w:lang w:val="en-GB"/>
        </w:rPr>
        <w:t>, or adjust the names in this script</w:t>
      </w:r>
      <w:r w:rsidR="00A32C23">
        <w:rPr>
          <w:sz w:val="20"/>
          <w:szCs w:val="20"/>
          <w:lang w:val="en-GB"/>
        </w:rPr>
        <w:t xml:space="preserve"> according to your database</w:t>
      </w:r>
      <w:r>
        <w:rPr>
          <w:sz w:val="20"/>
          <w:szCs w:val="20"/>
          <w:lang w:val="en-GB"/>
        </w:rPr>
        <w:t>. All libraries are required, and we chose to import our data (markers and clinicopathological</w:t>
      </w:r>
      <w:r w:rsidR="00A32C23">
        <w:rPr>
          <w:sz w:val="20"/>
          <w:szCs w:val="20"/>
          <w:lang w:val="en-GB"/>
        </w:rPr>
        <w:t xml:space="preserve">) in </w:t>
      </w:r>
      <w:proofErr w:type="gramStart"/>
      <w:r w:rsidR="00A32C23">
        <w:rPr>
          <w:sz w:val="20"/>
          <w:szCs w:val="20"/>
          <w:lang w:val="en-GB"/>
        </w:rPr>
        <w:t xml:space="preserve">a </w:t>
      </w:r>
      <w:bookmarkStart w:id="0" w:name="_GoBack"/>
      <w:r w:rsidR="00A32C23" w:rsidRPr="00756028">
        <w:rPr>
          <w:i/>
          <w:sz w:val="20"/>
          <w:szCs w:val="20"/>
          <w:lang w:val="en-GB"/>
        </w:rPr>
        <w:t>.</w:t>
      </w:r>
      <w:proofErr w:type="spellStart"/>
      <w:r w:rsidR="00A32C23" w:rsidRPr="00756028">
        <w:rPr>
          <w:i/>
          <w:sz w:val="20"/>
          <w:szCs w:val="20"/>
          <w:lang w:val="en-GB"/>
        </w:rPr>
        <w:t>Rdata</w:t>
      </w:r>
      <w:bookmarkEnd w:id="0"/>
      <w:proofErr w:type="spellEnd"/>
      <w:proofErr w:type="gramEnd"/>
      <w:r w:rsidR="00A32C23">
        <w:rPr>
          <w:sz w:val="20"/>
          <w:szCs w:val="20"/>
          <w:lang w:val="en-GB"/>
        </w:rPr>
        <w:t xml:space="preserve"> format (at “</w:t>
      </w:r>
      <w:proofErr w:type="spellStart"/>
      <w:r w:rsidR="00A32C23">
        <w:rPr>
          <w:sz w:val="20"/>
          <w:szCs w:val="20"/>
          <w:lang w:val="en-GB"/>
        </w:rPr>
        <w:t>markers.df</w:t>
      </w:r>
      <w:proofErr w:type="spellEnd"/>
      <w:r w:rsidR="00A32C23">
        <w:rPr>
          <w:sz w:val="20"/>
          <w:szCs w:val="20"/>
          <w:lang w:val="en-GB"/>
        </w:rPr>
        <w:t>”).</w:t>
      </w:r>
    </w:p>
    <w:p w14:paraId="7382C741" w14:textId="77777777" w:rsidR="00582A98" w:rsidRDefault="00582A98" w:rsidP="003F11B7">
      <w:pPr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141B1FA8" w14:textId="77777777" w:rsidR="00617F2E" w:rsidRPr="00617F2E" w:rsidRDefault="00617F2E" w:rsidP="00617F2E">
      <w:pPr>
        <w:rPr>
          <w:rFonts w:ascii="Times New Roman" w:hAnsi="Times New Roman" w:cs="Times New Roman"/>
          <w:b/>
          <w:sz w:val="20"/>
          <w:szCs w:val="20"/>
        </w:rPr>
      </w:pPr>
    </w:p>
    <w:p w14:paraId="6F9A3497" w14:textId="0A4EF07B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#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CART analyses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multiple markers ##</w:t>
      </w:r>
    </w:p>
    <w:p w14:paraId="09E0666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00C5B72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## 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vignett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longintro", package = 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")</w:t>
      </w:r>
    </w:p>
    <w:p w14:paraId="3C10AB1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66813DBE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andomForestSR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072A8EE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andomForestSR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06B8BE1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Hmis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862069E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Hmis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3A4E26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pRO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78F090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5590E94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4912BD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.util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04BBC6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.util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487D1C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survival)</w:t>
      </w:r>
    </w:p>
    <w:p w14:paraId="79886E2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survival)</w:t>
      </w:r>
    </w:p>
    <w:p w14:paraId="01F6AF5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pe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FB1D9C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pe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14FD599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5663487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ROCR)</w:t>
      </w:r>
    </w:p>
    <w:p w14:paraId="39E060D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ROCR)</w:t>
      </w:r>
    </w:p>
    <w:p w14:paraId="6FF0D16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pred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049D60F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pred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249CA3D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MASS)</w:t>
      </w:r>
    </w:p>
    <w:p w14:paraId="284641F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ata.t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2A5DE99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ata.t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FD8050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MASS)</w:t>
      </w:r>
    </w:p>
    <w:p w14:paraId="4D46957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MASS)</w:t>
      </w:r>
    </w:p>
    <w:p w14:paraId="27E0FD0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m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D57C69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esourceSelectio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2B6B636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glmne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1D155B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e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66D110A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bb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D79076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plotmo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271EA6E2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ggplot2)</w:t>
      </w:r>
    </w:p>
    <w:p w14:paraId="5DF4EE43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1865691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library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tree)</w:t>
      </w:r>
    </w:p>
    <w:p w14:paraId="2622DAAF" w14:textId="116C4FEA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quir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tree)</w:t>
      </w:r>
    </w:p>
    <w:p w14:paraId="222C3BF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1605957A" w14:textId="0F77D60D" w:rsid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markers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&lt;-load("/</w:t>
      </w:r>
      <w:r>
        <w:rPr>
          <w:rFonts w:ascii="Times New Roman" w:hAnsi="Times New Roman" w:cs="Times New Roman"/>
          <w:sz w:val="20"/>
          <w:szCs w:val="20"/>
        </w:rPr>
        <w:t>…/..</w:t>
      </w:r>
      <w:r w:rsidRPr="00617F2E">
        <w:rPr>
          <w:rFonts w:ascii="Times New Roman" w:hAnsi="Times New Roman" w:cs="Times New Roman"/>
          <w:sz w:val="20"/>
          <w:szCs w:val="20"/>
        </w:rPr>
        <w:t>.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Data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")</w:t>
      </w:r>
    </w:p>
    <w:p w14:paraId="035B7C54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6F4430E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#View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markers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2613ED2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#View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57C9FE4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#View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parameters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90EE1A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4AF42FEB" w14:textId="2C07D023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~/Desktop/</w:t>
      </w:r>
      <w:r w:rsidR="0043616F">
        <w:rPr>
          <w:rFonts w:ascii="Times New Roman" w:hAnsi="Times New Roman" w:cs="Times New Roman"/>
          <w:sz w:val="20"/>
          <w:szCs w:val="20"/>
        </w:rPr>
        <w:t>…/…/</w:t>
      </w:r>
      <w:r w:rsidRPr="00617F2E">
        <w:rPr>
          <w:rFonts w:ascii="Times New Roman" w:hAnsi="Times New Roman" w:cs="Times New Roman"/>
          <w:sz w:val="20"/>
          <w:szCs w:val="20"/>
        </w:rPr>
        <w:t>output</w:t>
      </w:r>
      <w:r w:rsidR="0043616F">
        <w:rPr>
          <w:rFonts w:ascii="Times New Roman" w:hAnsi="Times New Roman" w:cs="Times New Roman"/>
          <w:sz w:val="20"/>
          <w:szCs w:val="20"/>
        </w:rPr>
        <w:t>…</w:t>
      </w:r>
      <w:r w:rsidR="0043616F" w:rsidRPr="00617F2E">
        <w:rPr>
          <w:rFonts w:ascii="Times New Roman" w:hAnsi="Times New Roman" w:cs="Times New Roman"/>
          <w:sz w:val="20"/>
          <w:szCs w:val="20"/>
        </w:rPr>
        <w:t xml:space="preserve"> </w:t>
      </w:r>
      <w:r w:rsidRPr="00617F2E">
        <w:rPr>
          <w:rFonts w:ascii="Times New Roman" w:hAnsi="Times New Roman" w:cs="Times New Roman"/>
          <w:sz w:val="20"/>
          <w:szCs w:val="20"/>
        </w:rPr>
        <w:t>")</w:t>
      </w:r>
    </w:p>
    <w:p w14:paraId="14DF194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4DD9502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dim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parameters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C17C4E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16E9FAA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lastRenderedPageBreak/>
        <w:t>hist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DiseaseFree_surviva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2941DAF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is.na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DiseaseFree_surviva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)</w:t>
      </w:r>
    </w:p>
    <w:p w14:paraId="5E7A3110" w14:textId="1D568CB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rec</w:t>
      </w:r>
      <w:r w:rsidR="003F11B7">
        <w:rPr>
          <w:rFonts w:ascii="Times New Roman" w:hAnsi="Times New Roman" w:cs="Times New Roman"/>
          <w:sz w:val="20"/>
          <w:szCs w:val="20"/>
        </w:rPr>
        <w:t>urre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10B90BE8" w14:textId="1B1E1F4F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is.na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 w:rsidRPr="00617F2E">
        <w:rPr>
          <w:rFonts w:ascii="Times New Roman" w:hAnsi="Times New Roman" w:cs="Times New Roman"/>
          <w:sz w:val="20"/>
          <w:szCs w:val="20"/>
        </w:rPr>
        <w:t>rec</w:t>
      </w:r>
      <w:r w:rsidR="003F11B7">
        <w:rPr>
          <w:rFonts w:ascii="Times New Roman" w:hAnsi="Times New Roman" w:cs="Times New Roman"/>
          <w:sz w:val="20"/>
          <w:szCs w:val="20"/>
        </w:rPr>
        <w:t>urre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)</w:t>
      </w:r>
    </w:p>
    <w:p w14:paraId="260A75A3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biomarker.df$KCNQ1)</w:t>
      </w:r>
    </w:p>
    <w:p w14:paraId="7A4FA41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is.na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biomarker.df$KCNQ1))</w:t>
      </w:r>
    </w:p>
    <w:p w14:paraId="5C56D0D5" w14:textId="3914A38B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>
        <w:rPr>
          <w:rFonts w:ascii="Times New Roman" w:hAnsi="Times New Roman" w:cs="Times New Roman"/>
          <w:sz w:val="20"/>
          <w:szCs w:val="20"/>
        </w:rPr>
        <w:t>stag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09966A80" w14:textId="4E12197D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MSI</w:t>
      </w:r>
      <w:r w:rsidR="003F11B7">
        <w:rPr>
          <w:rFonts w:ascii="Times New Roman" w:hAnsi="Times New Roman" w:cs="Times New Roman"/>
          <w:sz w:val="20"/>
          <w:szCs w:val="20"/>
        </w:rPr>
        <w:t>statu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A807249" w14:textId="79525A68" w:rsidR="00617F2E" w:rsidRPr="00617F2E" w:rsidRDefault="003F11B7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biomarker.df$diff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CAD46CA" w14:textId="78A2650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>
        <w:rPr>
          <w:rFonts w:ascii="Times New Roman" w:hAnsi="Times New Roman" w:cs="Times New Roman"/>
          <w:sz w:val="20"/>
          <w:szCs w:val="20"/>
        </w:rPr>
        <w:t>mucinou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E819F4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Diameter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DC8563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hist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Diameter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19A0335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31DEE674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F3BB30D" w14:textId="675FF9C5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050DB6E" w14:textId="57DB4B65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hist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>
        <w:rPr>
          <w:rFonts w:ascii="Times New Roman" w:hAnsi="Times New Roman" w:cs="Times New Roman"/>
          <w:sz w:val="20"/>
          <w:szCs w:val="20"/>
        </w:rPr>
        <w:t>ag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8FEDF67" w14:textId="71115FAF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abl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4CD6774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3706C2D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#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variable.names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196E0CC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2DEBD647" w14:textId="39323822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vars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&lt;-c("</w:t>
      </w:r>
      <w:r w:rsidR="003F11B7">
        <w:rPr>
          <w:rFonts w:ascii="Times New Roman" w:hAnsi="Times New Roman" w:cs="Times New Roman"/>
          <w:sz w:val="20"/>
          <w:szCs w:val="20"/>
        </w:rPr>
        <w:t>sexe</w:t>
      </w:r>
      <w:r w:rsidRPr="00617F2E">
        <w:rPr>
          <w:rFonts w:ascii="Times New Roman" w:hAnsi="Times New Roman" w:cs="Times New Roman"/>
          <w:sz w:val="20"/>
          <w:szCs w:val="20"/>
        </w:rPr>
        <w:t>","</w:t>
      </w:r>
      <w:r w:rsidR="003F11B7">
        <w:rPr>
          <w:rFonts w:ascii="Times New Roman" w:hAnsi="Times New Roman" w:cs="Times New Roman"/>
          <w:sz w:val="20"/>
          <w:szCs w:val="20"/>
        </w:rPr>
        <w:t>age</w:t>
      </w:r>
      <w:r w:rsidRPr="00617F2E">
        <w:rPr>
          <w:rFonts w:ascii="Times New Roman" w:hAnsi="Times New Roman" w:cs="Times New Roman"/>
          <w:sz w:val="20"/>
          <w:szCs w:val="20"/>
        </w:rPr>
        <w:t>","</w:t>
      </w:r>
      <w:r w:rsidR="003F11B7">
        <w:rPr>
          <w:rFonts w:ascii="Times New Roman" w:hAnsi="Times New Roman" w:cs="Times New Roman"/>
          <w:sz w:val="20"/>
          <w:szCs w:val="20"/>
        </w:rPr>
        <w:t>emergency</w:t>
      </w:r>
      <w:r w:rsidRPr="00617F2E">
        <w:rPr>
          <w:rFonts w:ascii="Times New Roman" w:hAnsi="Times New Roman" w:cs="Times New Roman"/>
          <w:sz w:val="20"/>
          <w:szCs w:val="20"/>
        </w:rPr>
        <w:t>","</w:t>
      </w:r>
      <w:r w:rsidR="003F11B7">
        <w:rPr>
          <w:rFonts w:ascii="Times New Roman" w:hAnsi="Times New Roman" w:cs="Times New Roman"/>
          <w:sz w:val="20"/>
          <w:szCs w:val="20"/>
        </w:rPr>
        <w:t>rightsided</w:t>
      </w:r>
      <w:r w:rsidRPr="00617F2E">
        <w:rPr>
          <w:rFonts w:ascii="Times New Roman" w:hAnsi="Times New Roman" w:cs="Times New Roman"/>
          <w:sz w:val="20"/>
          <w:szCs w:val="20"/>
        </w:rPr>
        <w:t>","t","n","ITD","Diameter","</w:t>
      </w:r>
      <w:r w:rsidR="003F11B7">
        <w:rPr>
          <w:rFonts w:ascii="Times New Roman" w:hAnsi="Times New Roman" w:cs="Times New Roman"/>
          <w:sz w:val="20"/>
          <w:szCs w:val="20"/>
        </w:rPr>
        <w:t>mucinous","diff","ulceration</w:t>
      </w:r>
      <w:r w:rsidRPr="00617F2E">
        <w:rPr>
          <w:rFonts w:ascii="Times New Roman" w:hAnsi="Times New Roman" w:cs="Times New Roman"/>
          <w:sz w:val="20"/>
          <w:szCs w:val="20"/>
        </w:rPr>
        <w:t>","</w:t>
      </w:r>
      <w:r w:rsidR="003F11B7">
        <w:rPr>
          <w:rFonts w:ascii="Times New Roman" w:hAnsi="Times New Roman" w:cs="Times New Roman"/>
          <w:sz w:val="20"/>
          <w:szCs w:val="20"/>
        </w:rPr>
        <w:t>LVI</w:t>
      </w:r>
      <w:r w:rsidRPr="00617F2E">
        <w:rPr>
          <w:rFonts w:ascii="Times New Roman" w:hAnsi="Times New Roman" w:cs="Times New Roman"/>
          <w:sz w:val="20"/>
          <w:szCs w:val="20"/>
        </w:rPr>
        <w:t>","</w:t>
      </w:r>
      <w:r w:rsidR="003F11B7" w:rsidRPr="003F11B7">
        <w:rPr>
          <w:rFonts w:ascii="Times New Roman" w:hAnsi="Times New Roman" w:cs="Times New Roman"/>
          <w:sz w:val="20"/>
          <w:szCs w:val="20"/>
        </w:rPr>
        <w:t xml:space="preserve"> </w:t>
      </w:r>
      <w:r w:rsidR="003F11B7" w:rsidRPr="00617F2E">
        <w:rPr>
          <w:rFonts w:ascii="Times New Roman" w:hAnsi="Times New Roman" w:cs="Times New Roman"/>
          <w:sz w:val="20"/>
          <w:szCs w:val="20"/>
        </w:rPr>
        <w:t>MSI</w:t>
      </w:r>
      <w:r w:rsidR="003F11B7">
        <w:rPr>
          <w:rFonts w:ascii="Times New Roman" w:hAnsi="Times New Roman" w:cs="Times New Roman"/>
          <w:sz w:val="20"/>
          <w:szCs w:val="20"/>
        </w:rPr>
        <w:t>status</w:t>
      </w:r>
      <w:r w:rsidRPr="00617F2E">
        <w:rPr>
          <w:rFonts w:ascii="Times New Roman" w:hAnsi="Times New Roman" w:cs="Times New Roman"/>
          <w:sz w:val="20"/>
          <w:szCs w:val="20"/>
        </w:rPr>
        <w:t>","</w:t>
      </w:r>
      <w:r w:rsidR="003F11B7">
        <w:rPr>
          <w:rFonts w:ascii="Times New Roman" w:hAnsi="Times New Roman" w:cs="Times New Roman"/>
          <w:sz w:val="20"/>
          <w:szCs w:val="20"/>
        </w:rPr>
        <w:t>stage</w:t>
      </w:r>
      <w:r w:rsidRPr="00617F2E">
        <w:rPr>
          <w:rFonts w:ascii="Times New Roman" w:hAnsi="Times New Roman" w:cs="Times New Roman"/>
          <w:sz w:val="20"/>
          <w:szCs w:val="20"/>
        </w:rPr>
        <w:t>","perforat</w:t>
      </w:r>
      <w:r w:rsidR="003F11B7">
        <w:rPr>
          <w:rFonts w:ascii="Times New Roman" w:hAnsi="Times New Roman" w:cs="Times New Roman"/>
          <w:sz w:val="20"/>
          <w:szCs w:val="20"/>
        </w:rPr>
        <w:t>ion</w:t>
      </w:r>
      <w:r w:rsidRPr="00617F2E">
        <w:rPr>
          <w:rFonts w:ascii="Times New Roman" w:hAnsi="Times New Roman" w:cs="Times New Roman"/>
          <w:sz w:val="20"/>
          <w:szCs w:val="20"/>
        </w:rPr>
        <w:t>","spill","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","KCNQ1","betaCat","CD44","HTR2B","MACROD2","HIF1a","VEGFA","CDX2","p53","CyclineD1","EGFR_memb","p27","HER2NEU","MIB1","TS","p21","AURK","Bcl2","FAS","FasL","BCLX","BAX","XIAP","cFLIP","Jol2","LUM","VCAN")               </w:t>
      </w:r>
    </w:p>
    <w:p w14:paraId="4B8821EE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408A93E2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gform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&lt;- paste(</w:t>
      </w:r>
    </w:p>
    <w:p w14:paraId="1F581893" w14:textId="2C92F20F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"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.df$DiseaseFree_surviva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 w:rsidRPr="00617F2E">
        <w:rPr>
          <w:rFonts w:ascii="Times New Roman" w:hAnsi="Times New Roman" w:cs="Times New Roman"/>
          <w:sz w:val="20"/>
          <w:szCs w:val="20"/>
        </w:rPr>
        <w:t>rec</w:t>
      </w:r>
      <w:r w:rsidR="003F11B7">
        <w:rPr>
          <w:rFonts w:ascii="Times New Roman" w:hAnsi="Times New Roman" w:cs="Times New Roman"/>
          <w:sz w:val="20"/>
          <w:szCs w:val="20"/>
        </w:rPr>
        <w:t>urre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 ~",</w:t>
      </w:r>
    </w:p>
    <w:p w14:paraId="11B3803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var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llaps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"+")</w:t>
      </w:r>
    </w:p>
    <w:p w14:paraId="2E4A9C64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7835F38" w14:textId="17BFBB9D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gform</w:t>
      </w:r>
      <w:proofErr w:type="spellEnd"/>
      <w:proofErr w:type="gramEnd"/>
    </w:p>
    <w:p w14:paraId="15E8D065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1F8F7F7F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### CART ########</w:t>
      </w:r>
    </w:p>
    <w:p w14:paraId="5F1AE594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25E652AE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minsplit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50</w:t>
      </w:r>
    </w:p>
    <w:p w14:paraId="0FFEB6F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s.formula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egform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), data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,</w:t>
      </w:r>
    </w:p>
    <w:p w14:paraId="39BE5F8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method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= 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", </w:t>
      </w:r>
    </w:p>
    <w:p w14:paraId="5763753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                    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control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.contro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(minsplit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minsplit_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= 0.01))</w:t>
      </w:r>
    </w:p>
    <w:p w14:paraId="1D93A6A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$cptable</w:t>
      </w:r>
      <w:proofErr w:type="spellEnd"/>
    </w:p>
    <w:p w14:paraId="446D23F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tree$cpt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which.m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tree$cpt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[,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xerror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"]),"CP"]</w:t>
      </w:r>
    </w:p>
    <w:p w14:paraId="2A08B523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proofErr w:type="gramEnd"/>
    </w:p>
    <w:p w14:paraId="2B19B85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cp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14C2878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sq.rpart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05D6F5CE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proofErr w:type="gramEnd"/>
    </w:p>
    <w:p w14:paraId="22A0A18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07625D2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639CDDE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predictio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ndividual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is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ate</w:t>
      </w:r>
      <w:proofErr w:type="spellEnd"/>
    </w:p>
    <w:p w14:paraId="13FA22B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predic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)[300]</w:t>
      </w:r>
    </w:p>
    <w:p w14:paraId="7E119B1E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ates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niqu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predic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)</w:t>
      </w:r>
    </w:p>
    <w:p w14:paraId="0478BE4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ates</w:t>
      </w:r>
      <w:proofErr w:type="spellEnd"/>
      <w:proofErr w:type="gramEnd"/>
    </w:p>
    <w:p w14:paraId="2D157753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2B8F8525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2 &lt;- prune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3BF395B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2</w:t>
      </w:r>
    </w:p>
    <w:p w14:paraId="0AC2521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biomarker.tree2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5BD3E4F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biomarker.tree2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7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= TRUE) </w:t>
      </w:r>
    </w:p>
    <w:p w14:paraId="6B03C2C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0A5521F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CART diseasefree_allmarkers_minsplit",minsplit_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".pdf") </w:t>
      </w:r>
    </w:p>
    <w:p w14:paraId="7F04E55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9DFD21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1A8B83E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75506D7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4FE3324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36FCD56E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CART diseasefree_allmarkers_pruned_minsplit",minsplit_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".pdf") </w:t>
      </w:r>
    </w:p>
    <w:p w14:paraId="1C949F4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0CAF10C2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biomarker.tree2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33228B2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biomarker.tree2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12AEB389" w14:textId="77777777" w:rsidR="000D0CA0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0D2555E" w14:textId="7C3D980D" w:rsid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###</w:t>
      </w:r>
      <w:r w:rsidR="000D0CA0">
        <w:rPr>
          <w:rFonts w:ascii="Times New Roman" w:hAnsi="Times New Roman" w:cs="Times New Roman"/>
          <w:sz w:val="20"/>
          <w:szCs w:val="20"/>
        </w:rPr>
        <w:t xml:space="preserve"> separate analysis </w:t>
      </w:r>
      <w:proofErr w:type="spellStart"/>
      <w:r w:rsidR="000D0CA0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0D0CA0">
        <w:rPr>
          <w:rFonts w:ascii="Times New Roman" w:hAnsi="Times New Roman" w:cs="Times New Roman"/>
          <w:sz w:val="20"/>
          <w:szCs w:val="20"/>
        </w:rPr>
        <w:t xml:space="preserve"> ACT – </w:t>
      </w:r>
      <w:proofErr w:type="spellStart"/>
      <w:r w:rsidR="000D0CA0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0D0CA0">
        <w:rPr>
          <w:rFonts w:ascii="Times New Roman" w:hAnsi="Times New Roman" w:cs="Times New Roman"/>
          <w:sz w:val="20"/>
          <w:szCs w:val="20"/>
        </w:rPr>
        <w:t xml:space="preserve"> ACT +</w:t>
      </w:r>
    </w:p>
    <w:p w14:paraId="768098E4" w14:textId="77777777" w:rsidR="00AD6D3F" w:rsidRPr="00617F2E" w:rsidRDefault="00AD6D3F" w:rsidP="00617F2E">
      <w:pPr>
        <w:rPr>
          <w:rFonts w:ascii="Times New Roman" w:hAnsi="Times New Roman" w:cs="Times New Roman"/>
          <w:sz w:val="20"/>
          <w:szCs w:val="20"/>
        </w:rPr>
      </w:pPr>
    </w:p>
    <w:p w14:paraId="6021D6D5" w14:textId="75FEDE30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## 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=no</w:t>
      </w:r>
    </w:p>
    <w:p w14:paraId="0D3B817F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3EE3AFFE" w14:textId="5A6F4451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no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=0), ]</w:t>
      </w:r>
    </w:p>
    <w:p w14:paraId="3FE3685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minsplit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50</w:t>
      </w:r>
    </w:p>
    <w:p w14:paraId="1227570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gform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&lt;- paste(</w:t>
      </w:r>
    </w:p>
    <w:p w14:paraId="0A429DEF" w14:textId="5D4D2C81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"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no$</w:t>
      </w:r>
      <w:r w:rsidR="003F11B7">
        <w:rPr>
          <w:rFonts w:ascii="Times New Roman" w:hAnsi="Times New Roman" w:cs="Times New Roman"/>
          <w:sz w:val="20"/>
          <w:szCs w:val="20"/>
        </w:rPr>
        <w:t>DiseaseFree_survival</w:t>
      </w:r>
      <w:proofErr w:type="spellEnd"/>
      <w:r w:rsidR="003F11B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3F11B7">
        <w:rPr>
          <w:rFonts w:ascii="Times New Roman" w:hAnsi="Times New Roman" w:cs="Times New Roman"/>
          <w:sz w:val="20"/>
          <w:szCs w:val="20"/>
        </w:rPr>
        <w:t>data_ACT</w:t>
      </w:r>
      <w:r w:rsidRPr="00617F2E">
        <w:rPr>
          <w:rFonts w:ascii="Times New Roman" w:hAnsi="Times New Roman" w:cs="Times New Roman"/>
          <w:sz w:val="20"/>
          <w:szCs w:val="20"/>
        </w:rPr>
        <w:t>_no$</w:t>
      </w:r>
      <w:r w:rsidR="003F11B7">
        <w:rPr>
          <w:rFonts w:ascii="Times New Roman" w:hAnsi="Times New Roman" w:cs="Times New Roman"/>
          <w:sz w:val="20"/>
          <w:szCs w:val="20"/>
        </w:rPr>
        <w:t>recurre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 ~",</w:t>
      </w:r>
    </w:p>
    <w:p w14:paraId="38B18D0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var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llaps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"+")</w:t>
      </w:r>
    </w:p>
    <w:p w14:paraId="0E7B152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22E7AFC5" w14:textId="29BD9F5E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no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s.formula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egform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), data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no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,</w:t>
      </w:r>
    </w:p>
    <w:p w14:paraId="2D4EE54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method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= 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", </w:t>
      </w:r>
    </w:p>
    <w:p w14:paraId="46BF481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control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.contro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(minsplit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minsplit_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= 0.01))</w:t>
      </w:r>
    </w:p>
    <w:p w14:paraId="333D45AA" w14:textId="59194150" w:rsidR="00617F2E" w:rsidRPr="00617F2E" w:rsidRDefault="003F11B7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>
        <w:rPr>
          <w:rFonts w:ascii="Times New Roman" w:hAnsi="Times New Roman" w:cs="Times New Roman"/>
          <w:sz w:val="20"/>
          <w:szCs w:val="20"/>
        </w:rPr>
        <w:t>_ACT</w:t>
      </w:r>
      <w:r w:rsidR="00617F2E" w:rsidRPr="00617F2E">
        <w:rPr>
          <w:rFonts w:ascii="Times New Roman" w:hAnsi="Times New Roman" w:cs="Times New Roman"/>
          <w:sz w:val="20"/>
          <w:szCs w:val="20"/>
        </w:rPr>
        <w:t>_no.tree$cptable</w:t>
      </w:r>
      <w:proofErr w:type="spellEnd"/>
    </w:p>
    <w:p w14:paraId="50A66426" w14:textId="2D631524" w:rsidR="00617F2E" w:rsidRPr="00617F2E" w:rsidRDefault="003F11B7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cp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>
        <w:rPr>
          <w:rFonts w:ascii="Times New Roman" w:hAnsi="Times New Roman" w:cs="Times New Roman"/>
          <w:sz w:val="20"/>
          <w:szCs w:val="20"/>
        </w:rPr>
        <w:t>biomarker_ACT</w:t>
      </w:r>
      <w:r w:rsidR="00617F2E" w:rsidRPr="00617F2E">
        <w:rPr>
          <w:rFonts w:ascii="Times New Roman" w:hAnsi="Times New Roman" w:cs="Times New Roman"/>
          <w:sz w:val="20"/>
          <w:szCs w:val="20"/>
        </w:rPr>
        <w:t>_no.tree$c</w:t>
      </w:r>
      <w:r>
        <w:rPr>
          <w:rFonts w:ascii="Times New Roman" w:hAnsi="Times New Roman" w:cs="Times New Roman"/>
          <w:sz w:val="20"/>
          <w:szCs w:val="20"/>
        </w:rPr>
        <w:t>ptable</w:t>
      </w:r>
      <w:proofErr w:type="spellEnd"/>
      <w:r>
        <w:rPr>
          <w:rFonts w:ascii="Times New Roman" w:hAnsi="Times New Roman" w:cs="Times New Roman"/>
          <w:sz w:val="20"/>
          <w:szCs w:val="20"/>
        </w:rPr>
        <w:t>[</w:t>
      </w:r>
      <w:proofErr w:type="spellStart"/>
      <w:r>
        <w:rPr>
          <w:rFonts w:ascii="Times New Roman" w:hAnsi="Times New Roman" w:cs="Times New Roman"/>
          <w:sz w:val="20"/>
          <w:szCs w:val="20"/>
        </w:rPr>
        <w:t>which.min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biomarker_ACT</w:t>
      </w:r>
      <w:r w:rsidR="00617F2E" w:rsidRPr="00617F2E">
        <w:rPr>
          <w:rFonts w:ascii="Times New Roman" w:hAnsi="Times New Roman" w:cs="Times New Roman"/>
          <w:sz w:val="20"/>
          <w:szCs w:val="20"/>
        </w:rPr>
        <w:t>_no.tree$cptable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>[,"</w:t>
      </w:r>
      <w:proofErr w:type="spellStart"/>
      <w:r w:rsidR="00617F2E" w:rsidRPr="00617F2E">
        <w:rPr>
          <w:rFonts w:ascii="Times New Roman" w:hAnsi="Times New Roman" w:cs="Times New Roman"/>
          <w:sz w:val="20"/>
          <w:szCs w:val="20"/>
        </w:rPr>
        <w:t>xerror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>"]),"CP"]</w:t>
      </w:r>
    </w:p>
    <w:p w14:paraId="1A5CD40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proofErr w:type="gramEnd"/>
    </w:p>
    <w:p w14:paraId="763F02A8" w14:textId="192339A0" w:rsidR="00617F2E" w:rsidRPr="00617F2E" w:rsidRDefault="003F11B7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plotcp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biomarker_ACT</w:t>
      </w:r>
      <w:r w:rsidR="00617F2E" w:rsidRPr="00617F2E">
        <w:rPr>
          <w:rFonts w:ascii="Times New Roman" w:hAnsi="Times New Roman" w:cs="Times New Roman"/>
          <w:sz w:val="20"/>
          <w:szCs w:val="20"/>
        </w:rPr>
        <w:t>_no.tree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A55D95F" w14:textId="2F6B4DE7" w:rsidR="00617F2E" w:rsidRPr="00617F2E" w:rsidRDefault="003F11B7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rsq.rpar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biomarker_ACT</w:t>
      </w:r>
      <w:r w:rsidR="00617F2E" w:rsidRPr="00617F2E">
        <w:rPr>
          <w:rFonts w:ascii="Times New Roman" w:hAnsi="Times New Roman" w:cs="Times New Roman"/>
          <w:sz w:val="20"/>
          <w:szCs w:val="20"/>
        </w:rPr>
        <w:t>_no.tree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A80F28A" w14:textId="68FD4441" w:rsidR="00617F2E" w:rsidRPr="00617F2E" w:rsidRDefault="003F11B7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>
        <w:rPr>
          <w:rFonts w:ascii="Times New Roman" w:hAnsi="Times New Roman" w:cs="Times New Roman"/>
          <w:sz w:val="20"/>
          <w:szCs w:val="20"/>
        </w:rPr>
        <w:t>_ACT</w:t>
      </w:r>
      <w:r w:rsidR="00617F2E" w:rsidRPr="00617F2E">
        <w:rPr>
          <w:rFonts w:ascii="Times New Roman" w:hAnsi="Times New Roman" w:cs="Times New Roman"/>
          <w:sz w:val="20"/>
          <w:szCs w:val="20"/>
        </w:rPr>
        <w:t>_no.tree</w:t>
      </w:r>
      <w:proofErr w:type="spellEnd"/>
    </w:p>
    <w:p w14:paraId="3FE5A0F4" w14:textId="784073F5" w:rsidR="00617F2E" w:rsidRPr="00617F2E" w:rsidRDefault="003F11B7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</w:rPr>
        <w:t>biomarker_ACT</w:t>
      </w:r>
      <w:r w:rsidR="00617F2E" w:rsidRPr="00617F2E">
        <w:rPr>
          <w:rFonts w:ascii="Times New Roman" w:hAnsi="Times New Roman" w:cs="Times New Roman"/>
          <w:sz w:val="20"/>
          <w:szCs w:val="20"/>
        </w:rPr>
        <w:t>_no.tree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 xml:space="preserve">, uniform=T, </w:t>
      </w:r>
      <w:proofErr w:type="spellStart"/>
      <w:r w:rsidR="00617F2E"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="00617F2E"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="00617F2E"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675C7E30" w14:textId="288D977D" w:rsidR="00617F2E" w:rsidRPr="00617F2E" w:rsidRDefault="003F11B7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ext</w:t>
      </w:r>
      <w:proofErr w:type="spellEnd"/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0"/>
          <w:szCs w:val="20"/>
        </w:rPr>
        <w:t>biomarker_ACT</w:t>
      </w:r>
      <w:r w:rsidR="00617F2E" w:rsidRPr="00617F2E">
        <w:rPr>
          <w:rFonts w:ascii="Times New Roman" w:hAnsi="Times New Roman" w:cs="Times New Roman"/>
          <w:sz w:val="20"/>
          <w:szCs w:val="20"/>
        </w:rPr>
        <w:t>_no.tree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17F2E"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="00617F2E"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="00617F2E"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6261F79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63634061" w14:textId="60C0CBF6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 w:rsidR="003F11B7">
        <w:rPr>
          <w:rFonts w:ascii="Times New Roman" w:hAnsi="Times New Roman" w:cs="Times New Roman"/>
          <w:sz w:val="20"/>
          <w:szCs w:val="20"/>
        </w:rPr>
        <w:t>_ACT_</w:t>
      </w:r>
      <w:r w:rsidRPr="00617F2E">
        <w:rPr>
          <w:rFonts w:ascii="Times New Roman" w:hAnsi="Times New Roman" w:cs="Times New Roman"/>
          <w:sz w:val="20"/>
          <w:szCs w:val="20"/>
        </w:rPr>
        <w:t>no.tree2 &lt;- prune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no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71A9A6BF" w14:textId="24D6FB86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 w:rsidR="003F11B7">
        <w:rPr>
          <w:rFonts w:ascii="Times New Roman" w:hAnsi="Times New Roman" w:cs="Times New Roman"/>
          <w:sz w:val="20"/>
          <w:szCs w:val="20"/>
        </w:rPr>
        <w:t>_ACT_</w:t>
      </w:r>
      <w:r w:rsidRPr="00617F2E">
        <w:rPr>
          <w:rFonts w:ascii="Times New Roman" w:hAnsi="Times New Roman" w:cs="Times New Roman"/>
          <w:sz w:val="20"/>
          <w:szCs w:val="20"/>
        </w:rPr>
        <w:t>no.tree2</w:t>
      </w:r>
    </w:p>
    <w:p w14:paraId="146EE19A" w14:textId="3DFEDD1B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</w:t>
      </w:r>
      <w:r w:rsidR="003F11B7">
        <w:rPr>
          <w:rFonts w:ascii="Times New Roman" w:hAnsi="Times New Roman" w:cs="Times New Roman"/>
          <w:sz w:val="20"/>
          <w:szCs w:val="20"/>
        </w:rPr>
        <w:t>_ACT_</w:t>
      </w:r>
      <w:r w:rsidRPr="00617F2E">
        <w:rPr>
          <w:rFonts w:ascii="Times New Roman" w:hAnsi="Times New Roman" w:cs="Times New Roman"/>
          <w:sz w:val="20"/>
          <w:szCs w:val="20"/>
        </w:rPr>
        <w:t xml:space="preserve">no.tree2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7CD1A04A" w14:textId="2D26757C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</w:t>
      </w:r>
      <w:r w:rsidR="003F11B7">
        <w:rPr>
          <w:rFonts w:ascii="Times New Roman" w:hAnsi="Times New Roman" w:cs="Times New Roman"/>
          <w:sz w:val="20"/>
          <w:szCs w:val="20"/>
        </w:rPr>
        <w:t>_ACT_</w:t>
      </w:r>
      <w:r w:rsidRPr="00617F2E">
        <w:rPr>
          <w:rFonts w:ascii="Times New Roman" w:hAnsi="Times New Roman" w:cs="Times New Roman"/>
          <w:sz w:val="20"/>
          <w:szCs w:val="20"/>
        </w:rPr>
        <w:t xml:space="preserve">no.tree2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7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= TRUE) </w:t>
      </w:r>
    </w:p>
    <w:p w14:paraId="10FF44C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2BFF2126" w14:textId="405E81B5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CART diseasefree_allmarkers</w:t>
      </w:r>
      <w:r w:rsidR="003F11B7">
        <w:rPr>
          <w:rFonts w:ascii="Times New Roman" w:hAnsi="Times New Roman" w:cs="Times New Roman"/>
          <w:sz w:val="20"/>
          <w:szCs w:val="20"/>
        </w:rPr>
        <w:t>_ACT_</w:t>
      </w:r>
      <w:r w:rsidRPr="00617F2E">
        <w:rPr>
          <w:rFonts w:ascii="Times New Roman" w:hAnsi="Times New Roman" w:cs="Times New Roman"/>
          <w:sz w:val="20"/>
          <w:szCs w:val="20"/>
        </w:rPr>
        <w:t>no_minsplit",minsplit_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".pdf") </w:t>
      </w:r>
    </w:p>
    <w:p w14:paraId="75A77CE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356EA7EB" w14:textId="7859BC81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</w:t>
      </w:r>
      <w:r w:rsidR="003F11B7">
        <w:rPr>
          <w:rFonts w:ascii="Times New Roman" w:hAnsi="Times New Roman" w:cs="Times New Roman"/>
          <w:sz w:val="20"/>
          <w:szCs w:val="20"/>
        </w:rPr>
        <w:t>_ACT_</w:t>
      </w:r>
      <w:r w:rsidRPr="00617F2E">
        <w:rPr>
          <w:rFonts w:ascii="Times New Roman" w:hAnsi="Times New Roman" w:cs="Times New Roman"/>
          <w:sz w:val="20"/>
          <w:szCs w:val="20"/>
        </w:rPr>
        <w:t>no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712CB6AA" w14:textId="451A1602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</w:t>
      </w:r>
      <w:r w:rsidR="003F11B7">
        <w:rPr>
          <w:rFonts w:ascii="Times New Roman" w:hAnsi="Times New Roman" w:cs="Times New Roman"/>
          <w:sz w:val="20"/>
          <w:szCs w:val="20"/>
        </w:rPr>
        <w:t>_ACT_</w:t>
      </w:r>
      <w:r w:rsidRPr="00617F2E">
        <w:rPr>
          <w:rFonts w:ascii="Times New Roman" w:hAnsi="Times New Roman" w:cs="Times New Roman"/>
          <w:sz w:val="20"/>
          <w:szCs w:val="20"/>
        </w:rPr>
        <w:t>no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5B687ED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2D7955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3389E9A7" w14:textId="50C7FA8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CART diseasefree_allmarkers_pruned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no_minsplit",minsplit_now,".pdf") </w:t>
      </w:r>
    </w:p>
    <w:p w14:paraId="4CD56F7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332283EC" w14:textId="76A3538E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no.tree2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4E2BBE17" w14:textId="31CF0E09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no.tree2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7F284B8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7E6455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67FF2FEF" w14:textId="722731B5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 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 = yes</w:t>
      </w:r>
    </w:p>
    <w:p w14:paraId="43DEE46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58ED1191" w14:textId="254EA7CA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.df$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=1), ]</w:t>
      </w:r>
    </w:p>
    <w:p w14:paraId="19C7D2D3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minsplit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50</w:t>
      </w:r>
    </w:p>
    <w:p w14:paraId="21EFB8C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egform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&lt;- paste(</w:t>
      </w:r>
    </w:p>
    <w:p w14:paraId="048F7E43" w14:textId="245DC972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"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$DiseaseFree_surviva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$</w:t>
      </w:r>
      <w:r w:rsidR="003F11B7">
        <w:rPr>
          <w:rFonts w:ascii="Times New Roman" w:hAnsi="Times New Roman" w:cs="Times New Roman"/>
          <w:sz w:val="20"/>
          <w:szCs w:val="20"/>
        </w:rPr>
        <w:t>recurre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 ~",</w:t>
      </w:r>
    </w:p>
    <w:p w14:paraId="0FEB8205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var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llaps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"+")</w:t>
      </w:r>
    </w:p>
    <w:p w14:paraId="58E7BDB3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D656B98" w14:textId="78D1209C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s.formula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egform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), data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,</w:t>
      </w:r>
    </w:p>
    <w:p w14:paraId="46DD91D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method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= 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", </w:t>
      </w:r>
    </w:p>
    <w:p w14:paraId="3D2FD27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                                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control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part.contro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(minsplit =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minsplit_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= 0.01))</w:t>
      </w:r>
    </w:p>
    <w:p w14:paraId="6EAA33BC" w14:textId="001B103F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$cptable</w:t>
      </w:r>
      <w:proofErr w:type="spellEnd"/>
    </w:p>
    <w:p w14:paraId="128FB3F4" w14:textId="16F52B43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$cpt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which.m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$cpt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[,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xerror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"]),"CP"]</w:t>
      </w:r>
    </w:p>
    <w:p w14:paraId="2DF7467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proofErr w:type="gramEnd"/>
    </w:p>
    <w:p w14:paraId="02575798" w14:textId="6F9AC582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cp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BC80834" w14:textId="24E2C393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rsq.rpart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73EFB69D" w14:textId="7F2D2B15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</w:p>
    <w:p w14:paraId="4E3DA264" w14:textId="1DC0D0ED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2D8BABD3" w14:textId="0914E2F8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624B7ACB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04B29FFB" w14:textId="5E120C95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2 &lt;- prune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53B018AE" w14:textId="56ACA2D4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2</w:t>
      </w:r>
    </w:p>
    <w:p w14:paraId="25AFA367" w14:textId="785B4278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yes.tree2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5E1C783D" w14:textId="2C152499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yes.tree2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7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= TRUE) </w:t>
      </w:r>
    </w:p>
    <w:p w14:paraId="053DA37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28B5B865" w14:textId="5A9172E1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CART diseasefree_allmarkers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_minsplit",minsplit_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now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".pdf") </w:t>
      </w:r>
    </w:p>
    <w:p w14:paraId="5E6FC73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01398E1A" w14:textId="7293B00B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180D331F" w14:textId="69776523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.tre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4D6EDE2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314DD58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12064DC1" w14:textId="75ACF808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CART diseasefree_allmarkers_pruned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yes_minsplit",minsplit_now,".pdf") </w:t>
      </w:r>
    </w:p>
    <w:p w14:paraId="16E19C3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ART_fi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831A451" w14:textId="28BB397A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yes.tree2, uniform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ranch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.4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ompres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T,marg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055) </w:t>
      </w:r>
    </w:p>
    <w:p w14:paraId="5379B12F" w14:textId="4E49BFAA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tex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biomarker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yes.tree2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use.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T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cex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0.5) </w:t>
      </w:r>
    </w:p>
    <w:p w14:paraId="7E8F384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576F04B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622F864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14E189E4" w14:textId="61FF2A2D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### Random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fores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####</w:t>
      </w:r>
    </w:p>
    <w:p w14:paraId="2B73AC9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0FB128F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 random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fores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vari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who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sample </w:t>
      </w:r>
    </w:p>
    <w:p w14:paraId="1A7DA590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set.seed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415)</w:t>
      </w:r>
    </w:p>
    <w:p w14:paraId="61453544" w14:textId="753D0DE2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biomarker.df2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with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b</w:t>
      </w:r>
      <w:r w:rsidR="003F11B7">
        <w:rPr>
          <w:rFonts w:ascii="Times New Roman" w:hAnsi="Times New Roman" w:cs="Times New Roman"/>
          <w:sz w:val="20"/>
          <w:szCs w:val="20"/>
        </w:rPr>
        <w:t>iomarker.df</w:t>
      </w:r>
      <w:proofErr w:type="spellEnd"/>
      <w:r w:rsidR="003F11B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3F11B7">
        <w:rPr>
          <w:rFonts w:ascii="Times New Roman" w:hAnsi="Times New Roman" w:cs="Times New Roman"/>
          <w:sz w:val="20"/>
          <w:szCs w:val="20"/>
        </w:rPr>
        <w:t>rm</w:t>
      </w:r>
      <w:proofErr w:type="spellEnd"/>
      <w:r w:rsidR="003F11B7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3F11B7">
        <w:rPr>
          <w:rFonts w:ascii="Times New Roman" w:hAnsi="Times New Roman" w:cs="Times New Roman"/>
          <w:sz w:val="20"/>
          <w:szCs w:val="20"/>
        </w:rPr>
        <w:t>studynumber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,</w:t>
      </w:r>
      <w:r w:rsidR="003F11B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F11B7">
        <w:rPr>
          <w:rFonts w:ascii="Times New Roman" w:hAnsi="Times New Roman" w:cs="Times New Roman"/>
          <w:sz w:val="20"/>
          <w:szCs w:val="20"/>
        </w:rPr>
        <w:t>diseasespecificsurvival,dead,followu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)</w:t>
      </w:r>
    </w:p>
    <w:p w14:paraId="37195522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>View(biomarker.df2)</w:t>
      </w:r>
    </w:p>
    <w:p w14:paraId="61E3D49D" w14:textId="27EB59A0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rs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1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fsr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iseaseFree_survival,</w:t>
      </w:r>
      <w:r w:rsidR="003F11B7">
        <w:rPr>
          <w:rFonts w:ascii="Times New Roman" w:hAnsi="Times New Roman" w:cs="Times New Roman"/>
          <w:sz w:val="20"/>
          <w:szCs w:val="20"/>
        </w:rPr>
        <w:t>recurre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 ~ ., data=biomarker.df2,ntree=1000)</w:t>
      </w:r>
    </w:p>
    <w:p w14:paraId="7C606E03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1A69674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rsf1.vimp &lt;- 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vimp.rfsrc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rsf1)</w:t>
      </w:r>
    </w:p>
    <w:p w14:paraId="58AB976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rsf1.vimp)</w:t>
      </w:r>
    </w:p>
    <w:p w14:paraId="49DC6CB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28436C9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3DA9BAF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7F2E">
        <w:rPr>
          <w:rFonts w:ascii="Times New Roman" w:hAnsi="Times New Roman" w:cs="Times New Roman"/>
          <w:sz w:val="20"/>
          <w:szCs w:val="20"/>
        </w:rPr>
        <w:t>VIMP_figur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Vari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patients.pdf") </w:t>
      </w:r>
    </w:p>
    <w:p w14:paraId="337674F7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VIMP_figur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6271FC6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rsf1.vimp,plots.one.page = FALSE)</w:t>
      </w:r>
    </w:p>
    <w:p w14:paraId="49ECB8A2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1974080E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3FEF486F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59BA989F" w14:textId="118E514D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 random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fores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vari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no</w:t>
      </w:r>
      <w:proofErr w:type="spellEnd"/>
    </w:p>
    <w:p w14:paraId="667E04D8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set.seed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415)</w:t>
      </w:r>
    </w:p>
    <w:p w14:paraId="0B8CC0B1" w14:textId="118EFB5F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no2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with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no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m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6A1E5C">
        <w:rPr>
          <w:rFonts w:ascii="Times New Roman" w:hAnsi="Times New Roman" w:cs="Times New Roman"/>
          <w:sz w:val="20"/>
          <w:szCs w:val="20"/>
        </w:rPr>
        <w:t>studynumber</w:t>
      </w:r>
      <w:proofErr w:type="spellEnd"/>
      <w:r w:rsidR="006A1E5C" w:rsidRPr="00617F2E">
        <w:rPr>
          <w:rFonts w:ascii="Times New Roman" w:hAnsi="Times New Roman" w:cs="Times New Roman"/>
          <w:sz w:val="20"/>
          <w:szCs w:val="20"/>
        </w:rPr>
        <w:t>,</w:t>
      </w:r>
      <w:r w:rsidR="006A1E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1E5C">
        <w:rPr>
          <w:rFonts w:ascii="Times New Roman" w:hAnsi="Times New Roman" w:cs="Times New Roman"/>
          <w:sz w:val="20"/>
          <w:szCs w:val="20"/>
        </w:rPr>
        <w:t>diseasespecificsurvival,dead,followu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)</w:t>
      </w:r>
    </w:p>
    <w:p w14:paraId="31C90132" w14:textId="6A156EEF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rs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2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fsr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iseaseFree_survival,</w:t>
      </w:r>
      <w:r w:rsidR="003F11B7">
        <w:rPr>
          <w:rFonts w:ascii="Times New Roman" w:hAnsi="Times New Roman" w:cs="Times New Roman"/>
          <w:sz w:val="20"/>
          <w:szCs w:val="20"/>
        </w:rPr>
        <w:t>recurre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 ~ ., data=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no2,ntree=1000)</w:t>
      </w:r>
    </w:p>
    <w:p w14:paraId="073FAC2A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rsf2.vimp &lt;- 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vimp.rfsrc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rsf2)</w:t>
      </w:r>
    </w:p>
    <w:p w14:paraId="30BC884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rsf2.vimp)</w:t>
      </w:r>
    </w:p>
    <w:p w14:paraId="767A94B1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57A735F9" w14:textId="26524242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VIMP_figure2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Vari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NO 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.pdf") </w:t>
      </w:r>
    </w:p>
    <w:p w14:paraId="44CE6C0C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VIMP_figure2)</w:t>
      </w:r>
    </w:p>
    <w:p w14:paraId="3E13D2F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rsf2.vimp,plots.one.page = FALSE)</w:t>
      </w:r>
    </w:p>
    <w:p w14:paraId="12A7D61E" w14:textId="1501D924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p w14:paraId="4BCDE56F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34E7B76E" w14:textId="5C911ADD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# random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forest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vari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</w:t>
      </w:r>
      <w:proofErr w:type="spellEnd"/>
    </w:p>
    <w:p w14:paraId="3874C436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set.seed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415)</w:t>
      </w:r>
    </w:p>
    <w:p w14:paraId="72982FDE" w14:textId="1499B876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_yes2 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within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m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6A1E5C">
        <w:rPr>
          <w:rFonts w:ascii="Times New Roman" w:hAnsi="Times New Roman" w:cs="Times New Roman"/>
          <w:sz w:val="20"/>
          <w:szCs w:val="20"/>
        </w:rPr>
        <w:t>studynumber</w:t>
      </w:r>
      <w:proofErr w:type="spellEnd"/>
      <w:r w:rsidR="006A1E5C" w:rsidRPr="00617F2E">
        <w:rPr>
          <w:rFonts w:ascii="Times New Roman" w:hAnsi="Times New Roman" w:cs="Times New Roman"/>
          <w:sz w:val="20"/>
          <w:szCs w:val="20"/>
        </w:rPr>
        <w:t>,</w:t>
      </w:r>
      <w:r w:rsidR="006A1E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1E5C">
        <w:rPr>
          <w:rFonts w:ascii="Times New Roman" w:hAnsi="Times New Roman" w:cs="Times New Roman"/>
          <w:sz w:val="20"/>
          <w:szCs w:val="20"/>
        </w:rPr>
        <w:t>diseasespecificsurvival,dead,followup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)</w:t>
      </w:r>
    </w:p>
    <w:p w14:paraId="53715933" w14:textId="64DA02C3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rs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 xml:space="preserve">3&lt;-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rfsrc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DiseaseFree_survival,</w:t>
      </w:r>
      <w:r w:rsidR="003F11B7">
        <w:rPr>
          <w:rFonts w:ascii="Times New Roman" w:hAnsi="Times New Roman" w:cs="Times New Roman"/>
          <w:sz w:val="20"/>
          <w:szCs w:val="20"/>
        </w:rPr>
        <w:t>recurre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) ~ ., data=data_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>_yes2,ntree=1000)</w:t>
      </w:r>
    </w:p>
    <w:p w14:paraId="3E77D59D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rsf3.vimp &lt;- </w:t>
      </w: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vimp.rfsrc</w:t>
      </w:r>
      <w:proofErr w:type="spellEnd"/>
      <w:proofErr w:type="gramEnd"/>
      <w:r w:rsidRPr="00617F2E">
        <w:rPr>
          <w:rFonts w:ascii="Times New Roman" w:hAnsi="Times New Roman" w:cs="Times New Roman"/>
          <w:sz w:val="20"/>
          <w:szCs w:val="20"/>
        </w:rPr>
        <w:t>(rsf3)</w:t>
      </w:r>
    </w:p>
    <w:p w14:paraId="164ACAF2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rsf3.vimp)</w:t>
      </w:r>
    </w:p>
    <w:p w14:paraId="2D113285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</w:p>
    <w:p w14:paraId="07CBED83" w14:textId="2178064F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r w:rsidRPr="00617F2E">
        <w:rPr>
          <w:rFonts w:ascii="Times New Roman" w:hAnsi="Times New Roman" w:cs="Times New Roman"/>
          <w:sz w:val="20"/>
          <w:szCs w:val="20"/>
        </w:rPr>
        <w:t xml:space="preserve">VIMP_figure3= </w:t>
      </w:r>
      <w:proofErr w:type="gramStart"/>
      <w:r w:rsidRPr="00617F2E">
        <w:rPr>
          <w:rFonts w:ascii="Times New Roman" w:hAnsi="Times New Roman" w:cs="Times New Roman"/>
          <w:sz w:val="20"/>
          <w:szCs w:val="20"/>
        </w:rPr>
        <w:t>paste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Variabl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17F2E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 xml:space="preserve"> </w:t>
      </w:r>
      <w:r w:rsidR="003F11B7">
        <w:rPr>
          <w:rFonts w:ascii="Times New Roman" w:hAnsi="Times New Roman" w:cs="Times New Roman"/>
          <w:sz w:val="20"/>
          <w:szCs w:val="20"/>
        </w:rPr>
        <w:t>ACT</w:t>
      </w:r>
      <w:r w:rsidRPr="00617F2E">
        <w:rPr>
          <w:rFonts w:ascii="Times New Roman" w:hAnsi="Times New Roman" w:cs="Times New Roman"/>
          <w:sz w:val="20"/>
          <w:szCs w:val="20"/>
        </w:rPr>
        <w:t xml:space="preserve">.pdf") </w:t>
      </w:r>
    </w:p>
    <w:p w14:paraId="35638239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df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(file=VIMP_figure3)</w:t>
      </w:r>
    </w:p>
    <w:p w14:paraId="4587910F" w14:textId="77777777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17F2E">
        <w:rPr>
          <w:rFonts w:ascii="Times New Roman" w:hAnsi="Times New Roman" w:cs="Times New Roman"/>
          <w:sz w:val="20"/>
          <w:szCs w:val="20"/>
        </w:rPr>
        <w:t>plot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rsf3.vimp,plots.one.page = FALSE)</w:t>
      </w:r>
    </w:p>
    <w:p w14:paraId="00DE7D33" w14:textId="7CD4C9CE" w:rsidR="00617F2E" w:rsidRPr="00617F2E" w:rsidRDefault="00617F2E" w:rsidP="00617F2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17F2E">
        <w:rPr>
          <w:rFonts w:ascii="Times New Roman" w:hAnsi="Times New Roman" w:cs="Times New Roman"/>
          <w:sz w:val="20"/>
          <w:szCs w:val="20"/>
        </w:rPr>
        <w:t>dev.off</w:t>
      </w:r>
      <w:proofErr w:type="spellEnd"/>
      <w:r w:rsidRPr="00617F2E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617F2E">
        <w:rPr>
          <w:rFonts w:ascii="Times New Roman" w:hAnsi="Times New Roman" w:cs="Times New Roman"/>
          <w:sz w:val="20"/>
          <w:szCs w:val="20"/>
        </w:rPr>
        <w:t>)</w:t>
      </w:r>
    </w:p>
    <w:sectPr w:rsidR="00617F2E" w:rsidRPr="00617F2E" w:rsidSect="00A303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C2F59" w14:textId="77777777" w:rsidR="000C5BC8" w:rsidRDefault="000C5BC8" w:rsidP="003F11B7">
      <w:r>
        <w:separator/>
      </w:r>
    </w:p>
  </w:endnote>
  <w:endnote w:type="continuationSeparator" w:id="0">
    <w:p w14:paraId="7EA5C3C2" w14:textId="77777777" w:rsidR="000C5BC8" w:rsidRDefault="000C5BC8" w:rsidP="003F1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C930A" w14:textId="77777777" w:rsidR="000C5BC8" w:rsidRDefault="000C5BC8" w:rsidP="003F11B7">
      <w:r>
        <w:separator/>
      </w:r>
    </w:p>
  </w:footnote>
  <w:footnote w:type="continuationSeparator" w:id="0">
    <w:p w14:paraId="00BF2F09" w14:textId="77777777" w:rsidR="000C5BC8" w:rsidRDefault="000C5BC8" w:rsidP="003F1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915"/>
    <w:rsid w:val="000C3703"/>
    <w:rsid w:val="000C5BC8"/>
    <w:rsid w:val="000D0CA0"/>
    <w:rsid w:val="002A19F2"/>
    <w:rsid w:val="003F11B7"/>
    <w:rsid w:val="0043616F"/>
    <w:rsid w:val="00445915"/>
    <w:rsid w:val="00582A98"/>
    <w:rsid w:val="00617F2E"/>
    <w:rsid w:val="006A1E5C"/>
    <w:rsid w:val="00756028"/>
    <w:rsid w:val="007D2683"/>
    <w:rsid w:val="008D68FF"/>
    <w:rsid w:val="00A3034C"/>
    <w:rsid w:val="00A32C23"/>
    <w:rsid w:val="00AA569F"/>
    <w:rsid w:val="00AD6D3F"/>
    <w:rsid w:val="00B77833"/>
    <w:rsid w:val="00CD4F90"/>
    <w:rsid w:val="00D45608"/>
    <w:rsid w:val="00D815E1"/>
    <w:rsid w:val="00FA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CFD2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Teken"/>
    <w:uiPriority w:val="99"/>
    <w:unhideWhenUsed/>
    <w:rsid w:val="003F11B7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3F11B7"/>
  </w:style>
  <w:style w:type="paragraph" w:styleId="Voettekst">
    <w:name w:val="footer"/>
    <w:basedOn w:val="Standaard"/>
    <w:link w:val="VoettekstTeken"/>
    <w:uiPriority w:val="99"/>
    <w:unhideWhenUsed/>
    <w:rsid w:val="003F11B7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3F11B7"/>
  </w:style>
  <w:style w:type="paragraph" w:styleId="Documentstructuur">
    <w:name w:val="Document Map"/>
    <w:basedOn w:val="Standaard"/>
    <w:link w:val="DocumentstructuurTeken"/>
    <w:uiPriority w:val="99"/>
    <w:semiHidden/>
    <w:unhideWhenUsed/>
    <w:rsid w:val="003F11B7"/>
    <w:rPr>
      <w:rFonts w:ascii="Times New Roman" w:hAnsi="Times New Roman" w:cs="Times New Roman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rsid w:val="003F11B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197</Words>
  <Characters>6588</Characters>
  <Application>Microsoft Macintosh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methods: script for CART analysis in R.</vt:lpstr>
      <vt:lpstr/>
      <vt:lpstr>The script for CART and random forest analysis, written for R(Studio). For the u</vt:lpstr>
      <vt:lpstr/>
    </vt:vector>
  </TitlesOfParts>
  <LinksUpToDate>false</LinksUpToDate>
  <CharactersWithSpaces>7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den Uil</dc:creator>
  <cp:keywords/>
  <dc:description/>
  <cp:lastModifiedBy>Sjoerd den Uil</cp:lastModifiedBy>
  <cp:revision>15</cp:revision>
  <dcterms:created xsi:type="dcterms:W3CDTF">2020-12-03T12:36:00Z</dcterms:created>
  <dcterms:modified xsi:type="dcterms:W3CDTF">2021-06-20T10:34:00Z</dcterms:modified>
</cp:coreProperties>
</file>